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33AD9" w14:textId="6063161A" w:rsidR="00274344" w:rsidRPr="00274344" w:rsidRDefault="00274344" w:rsidP="0027434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4957"/>
        <w:gridCol w:w="3685"/>
        <w:gridCol w:w="2977"/>
        <w:gridCol w:w="1843"/>
      </w:tblGrid>
      <w:tr w:rsidR="00274344" w:rsidRPr="000D7248" w14:paraId="52142020" w14:textId="77777777" w:rsidTr="00274344">
        <w:tc>
          <w:tcPr>
            <w:tcW w:w="8642" w:type="dxa"/>
            <w:gridSpan w:val="2"/>
            <w:shd w:val="clear" w:color="auto" w:fill="E7E6E6" w:themeFill="background2"/>
          </w:tcPr>
          <w:p w14:paraId="2BE57BCD" w14:textId="5DFD81FC" w:rsidR="00274344" w:rsidRPr="000D7248" w:rsidRDefault="00274344" w:rsidP="004702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72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977" w:type="dxa"/>
            <w:shd w:val="clear" w:color="auto" w:fill="E7E6E6" w:themeFill="background2"/>
          </w:tcPr>
          <w:p w14:paraId="1DCB24EB" w14:textId="77777777" w:rsidR="00274344" w:rsidRPr="000D7248" w:rsidRDefault="00274344" w:rsidP="004702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72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43" w:type="dxa"/>
            <w:shd w:val="clear" w:color="auto" w:fill="E7E6E6" w:themeFill="background2"/>
          </w:tcPr>
          <w:p w14:paraId="1553FCC0" w14:textId="77777777" w:rsidR="00274344" w:rsidRPr="000D7248" w:rsidRDefault="00274344" w:rsidP="004702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72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s</w:t>
            </w:r>
          </w:p>
        </w:tc>
      </w:tr>
      <w:tr w:rsidR="00274344" w:rsidRPr="0026039F" w14:paraId="7D42225B" w14:textId="77777777" w:rsidTr="00274344">
        <w:tc>
          <w:tcPr>
            <w:tcW w:w="8642" w:type="dxa"/>
            <w:gridSpan w:val="2"/>
          </w:tcPr>
          <w:p w14:paraId="69214550" w14:textId="77777777" w:rsidR="00274344" w:rsidRPr="000D7248" w:rsidRDefault="00274344" w:rsidP="00274344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Limited and broad education about DH</w:t>
            </w:r>
            <w:r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; </w:t>
            </w:r>
            <w:r w:rsidRPr="000D7248">
              <w:rPr>
                <w:rFonts w:ascii="Times New Roman" w:hAnsi="Times New Roman" w:cs="Times New Roman"/>
                <w:sz w:val="22"/>
                <w:szCs w:val="22"/>
              </w:rPr>
              <w:t xml:space="preserve">No hands-on experiences in lab. </w:t>
            </w:r>
          </w:p>
          <w:p w14:paraId="3C6CF829" w14:textId="77777777" w:rsidR="00274344" w:rsidRPr="0026039F" w:rsidRDefault="00274344" w:rsidP="00274344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Theory and practice gap. </w:t>
            </w:r>
          </w:p>
        </w:tc>
        <w:tc>
          <w:tcPr>
            <w:tcW w:w="2977" w:type="dxa"/>
          </w:tcPr>
          <w:p w14:paraId="3B791E87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Academic</w:t>
            </w:r>
          </w:p>
        </w:tc>
        <w:tc>
          <w:tcPr>
            <w:tcW w:w="1843" w:type="dxa"/>
            <w:vMerge w:val="restart"/>
            <w:vAlign w:val="center"/>
          </w:tcPr>
          <w:p w14:paraId="3094EE85" w14:textId="77777777" w:rsidR="00274344" w:rsidRPr="0026039F" w:rsidRDefault="00274344" w:rsidP="004702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riences prior to becoming an RN.</w:t>
            </w:r>
          </w:p>
          <w:p w14:paraId="5C8F371C" w14:textId="77777777" w:rsidR="00274344" w:rsidRPr="0026039F" w:rsidRDefault="00274344" w:rsidP="00470223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274344" w:rsidRPr="0026039F" w14:paraId="0A539154" w14:textId="77777777" w:rsidTr="00274344">
        <w:tc>
          <w:tcPr>
            <w:tcW w:w="8642" w:type="dxa"/>
            <w:gridSpan w:val="2"/>
          </w:tcPr>
          <w:p w14:paraId="6D2D008E" w14:textId="77777777" w:rsidR="00274344" w:rsidRPr="0026039F" w:rsidRDefault="00274344" w:rsidP="00274344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Learning about multiple clinical information systems (old and new).</w:t>
            </w: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27B3F65" w14:textId="77777777" w:rsidR="00274344" w:rsidRPr="0026039F" w:rsidRDefault="00274344" w:rsidP="00274344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Variable learning opportunities about electronic charting.</w:t>
            </w:r>
          </w:p>
          <w:p w14:paraId="7D3BF09C" w14:textId="77777777" w:rsidR="00274344" w:rsidRPr="0026039F" w:rsidRDefault="00274344" w:rsidP="00274344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Being tech savvy takes away opportunities for learning about DH. </w:t>
            </w:r>
          </w:p>
        </w:tc>
        <w:tc>
          <w:tcPr>
            <w:tcW w:w="2977" w:type="dxa"/>
          </w:tcPr>
          <w:p w14:paraId="7F8A98AA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1843" w:type="dxa"/>
            <w:vMerge/>
          </w:tcPr>
          <w:p w14:paraId="030FA5AD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4344" w:rsidRPr="0026039F" w14:paraId="7A8D73B4" w14:textId="77777777" w:rsidTr="00274344">
        <w:tc>
          <w:tcPr>
            <w:tcW w:w="8642" w:type="dxa"/>
            <w:gridSpan w:val="2"/>
            <w:tcBorders>
              <w:bottom w:val="thinThickSmallGap" w:sz="24" w:space="0" w:color="auto"/>
            </w:tcBorders>
          </w:tcPr>
          <w:p w14:paraId="42FAEED4" w14:textId="77777777" w:rsidR="00274344" w:rsidRPr="0026039F" w:rsidRDefault="00274344" w:rsidP="00274344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Use of technology in personal life enhances self-efficacy. </w:t>
            </w:r>
          </w:p>
        </w:tc>
        <w:tc>
          <w:tcPr>
            <w:tcW w:w="2977" w:type="dxa"/>
            <w:tcBorders>
              <w:bottom w:val="thinThickSmallGap" w:sz="24" w:space="0" w:color="auto"/>
            </w:tcBorders>
          </w:tcPr>
          <w:p w14:paraId="2FA90509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Personal experiences</w:t>
            </w:r>
          </w:p>
        </w:tc>
        <w:tc>
          <w:tcPr>
            <w:tcW w:w="1843" w:type="dxa"/>
            <w:vMerge/>
            <w:tcBorders>
              <w:bottom w:val="thinThickSmallGap" w:sz="24" w:space="0" w:color="auto"/>
            </w:tcBorders>
          </w:tcPr>
          <w:p w14:paraId="02330683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4344" w:rsidRPr="0026039F" w14:paraId="1FCD6240" w14:textId="77777777" w:rsidTr="00274344">
        <w:tc>
          <w:tcPr>
            <w:tcW w:w="8642" w:type="dxa"/>
            <w:gridSpan w:val="2"/>
            <w:tcBorders>
              <w:top w:val="thinThickSmallGap" w:sz="24" w:space="0" w:color="auto"/>
            </w:tcBorders>
            <w:shd w:val="clear" w:color="auto" w:fill="auto"/>
          </w:tcPr>
          <w:p w14:paraId="1F9CAF5D" w14:textId="77777777" w:rsidR="00274344" w:rsidRPr="0026039F" w:rsidRDefault="00274344" w:rsidP="002743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Assist</w:t>
            </w:r>
            <w:r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s</w:t>
            </w: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 with prioritization of care. </w:t>
            </w:r>
          </w:p>
          <w:p w14:paraId="59004DA3" w14:textId="77777777" w:rsidR="00274344" w:rsidRPr="0026039F" w:rsidRDefault="00274344" w:rsidP="002743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Facilitates continuity of timely care. </w:t>
            </w:r>
          </w:p>
        </w:tc>
        <w:tc>
          <w:tcPr>
            <w:tcW w:w="2977" w:type="dxa"/>
            <w:tcBorders>
              <w:top w:val="thinThickSmallGap" w:sz="24" w:space="0" w:color="auto"/>
            </w:tcBorders>
          </w:tcPr>
          <w:p w14:paraId="7BAF51A9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Technology is an essential tool for nurses’ work</w:t>
            </w:r>
          </w:p>
        </w:tc>
        <w:tc>
          <w:tcPr>
            <w:tcW w:w="1843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0FDCAC5F" w14:textId="77777777" w:rsidR="00274344" w:rsidRPr="0026039F" w:rsidRDefault="00274344" w:rsidP="00470223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riences Upon Joining the Work Environment.</w:t>
            </w:r>
          </w:p>
        </w:tc>
      </w:tr>
      <w:tr w:rsidR="00274344" w:rsidRPr="0026039F" w14:paraId="08E48023" w14:textId="77777777" w:rsidTr="00274344">
        <w:tc>
          <w:tcPr>
            <w:tcW w:w="8642" w:type="dxa"/>
            <w:gridSpan w:val="2"/>
            <w:shd w:val="clear" w:color="auto" w:fill="auto"/>
          </w:tcPr>
          <w:p w14:paraId="253EEB65" w14:textId="77777777" w:rsidR="00274344" w:rsidRPr="0026039F" w:rsidRDefault="00274344" w:rsidP="0027434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Different charting techniques and proficiency among nurses.</w:t>
            </w:r>
          </w:p>
          <w:p w14:paraId="79D959BB" w14:textId="77777777" w:rsidR="00274344" w:rsidRPr="0026039F" w:rsidRDefault="00274344" w:rsidP="0027434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Learning curve and experience level.</w:t>
            </w:r>
          </w:p>
        </w:tc>
        <w:tc>
          <w:tcPr>
            <w:tcW w:w="2977" w:type="dxa"/>
          </w:tcPr>
          <w:p w14:paraId="2254452F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aptability to overcome the learning curve</w:t>
            </w:r>
          </w:p>
        </w:tc>
        <w:tc>
          <w:tcPr>
            <w:tcW w:w="1843" w:type="dxa"/>
            <w:vMerge/>
          </w:tcPr>
          <w:p w14:paraId="15EEE56F" w14:textId="77777777" w:rsidR="00274344" w:rsidRPr="0026039F" w:rsidRDefault="00274344" w:rsidP="0047022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74344" w:rsidRPr="0026039F" w14:paraId="51F4F498" w14:textId="77777777" w:rsidTr="00274344">
        <w:tc>
          <w:tcPr>
            <w:tcW w:w="8642" w:type="dxa"/>
            <w:gridSpan w:val="2"/>
            <w:shd w:val="clear" w:color="auto" w:fill="auto"/>
          </w:tcPr>
          <w:p w14:paraId="411463A8" w14:textId="77777777" w:rsidR="00274344" w:rsidRPr="0026039F" w:rsidRDefault="00274344" w:rsidP="0027434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Learning from and teaching other nurses.</w:t>
            </w:r>
          </w:p>
          <w:p w14:paraId="463FEC90" w14:textId="77777777" w:rsidR="00274344" w:rsidRPr="0026039F" w:rsidRDefault="00274344" w:rsidP="0027434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Resistance from senior nurses to DH technologies.</w:t>
            </w:r>
          </w:p>
          <w:p w14:paraId="1D63238F" w14:textId="77777777" w:rsidR="00274344" w:rsidRPr="0026039F" w:rsidRDefault="00274344" w:rsidP="0027434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Role models and supportive unit culture.</w:t>
            </w:r>
          </w:p>
        </w:tc>
        <w:tc>
          <w:tcPr>
            <w:tcW w:w="2977" w:type="dxa"/>
          </w:tcPr>
          <w:p w14:paraId="7F57F738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bout DHT is a social process</w:t>
            </w:r>
          </w:p>
        </w:tc>
        <w:tc>
          <w:tcPr>
            <w:tcW w:w="1843" w:type="dxa"/>
            <w:vMerge/>
          </w:tcPr>
          <w:p w14:paraId="6CB40A1D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4344" w:rsidRPr="0026039F" w14:paraId="64A32AE3" w14:textId="77777777" w:rsidTr="00274344">
        <w:tc>
          <w:tcPr>
            <w:tcW w:w="8642" w:type="dxa"/>
            <w:gridSpan w:val="2"/>
            <w:shd w:val="clear" w:color="auto" w:fill="auto"/>
          </w:tcPr>
          <w:p w14:paraId="3D584103" w14:textId="77777777" w:rsidR="00274344" w:rsidRPr="0026039F" w:rsidRDefault="00274344" w:rsidP="002743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Different unit charting practices can be confusing.</w:t>
            </w:r>
          </w:p>
          <w:p w14:paraId="7DC2E91A" w14:textId="77777777" w:rsidR="00274344" w:rsidRPr="0026039F" w:rsidRDefault="00274344" w:rsidP="002743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Potential legal liabilities.</w:t>
            </w:r>
          </w:p>
        </w:tc>
        <w:tc>
          <w:tcPr>
            <w:tcW w:w="2977" w:type="dxa"/>
          </w:tcPr>
          <w:p w14:paraId="3975828E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clear or violation of org. policies and procedures</w:t>
            </w:r>
          </w:p>
        </w:tc>
        <w:tc>
          <w:tcPr>
            <w:tcW w:w="1843" w:type="dxa"/>
            <w:vMerge/>
          </w:tcPr>
          <w:p w14:paraId="6C1E6204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4344" w:rsidRPr="0026039F" w14:paraId="1D174239" w14:textId="77777777" w:rsidTr="00274344">
        <w:tc>
          <w:tcPr>
            <w:tcW w:w="8642" w:type="dxa"/>
            <w:gridSpan w:val="2"/>
            <w:shd w:val="clear" w:color="auto" w:fill="auto"/>
          </w:tcPr>
          <w:p w14:paraId="62B134FB" w14:textId="77777777" w:rsidR="00274344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Disconnected and hybrid and old systems. </w:t>
            </w:r>
          </w:p>
          <w:p w14:paraId="434A7E50" w14:textId="77777777" w:rsidR="00274344" w:rsidRPr="0026039F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Not enough computer stations and slow roll out of DH technologies.</w:t>
            </w:r>
          </w:p>
        </w:tc>
        <w:tc>
          <w:tcPr>
            <w:tcW w:w="2977" w:type="dxa"/>
          </w:tcPr>
          <w:p w14:paraId="1BDCA9F1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 infrastructure challenges</w:t>
            </w:r>
          </w:p>
        </w:tc>
        <w:tc>
          <w:tcPr>
            <w:tcW w:w="1843" w:type="dxa"/>
            <w:vMerge/>
          </w:tcPr>
          <w:p w14:paraId="7B704515" w14:textId="77777777" w:rsidR="00274344" w:rsidRPr="0026039F" w:rsidRDefault="00274344" w:rsidP="0047022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74344" w:rsidRPr="0026039F" w14:paraId="6D2D16A6" w14:textId="77777777" w:rsidTr="00274344">
        <w:tc>
          <w:tcPr>
            <w:tcW w:w="8642" w:type="dxa"/>
            <w:gridSpan w:val="2"/>
            <w:shd w:val="clear" w:color="auto" w:fill="auto"/>
          </w:tcPr>
          <w:p w14:paraId="20544778" w14:textId="77777777" w:rsidR="00274344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74344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Using different </w:t>
            </w: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systems to do my work</w:t>
            </w: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Medical devices; </w:t>
            </w: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Hardware; CIS) </w:t>
            </w:r>
          </w:p>
          <w:p w14:paraId="5C469A5D" w14:textId="77777777" w:rsidR="00274344" w:rsidRPr="00262FB9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Accuracy problems with older devices.</w:t>
            </w:r>
          </w:p>
          <w:p w14:paraId="1B9CBE79" w14:textId="77777777" w:rsidR="00274344" w:rsidRPr="0026039F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IT glitches are not resolved quickly.</w:t>
            </w:r>
          </w:p>
          <w:p w14:paraId="6743F5E1" w14:textId="77777777" w:rsidR="00274344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No technical support during night shifts.</w:t>
            </w: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53CB558" w14:textId="77777777" w:rsidR="00274344" w:rsidRPr="0026039F" w:rsidRDefault="00274344" w:rsidP="002743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Variable IT support</w:t>
            </w:r>
          </w:p>
        </w:tc>
        <w:tc>
          <w:tcPr>
            <w:tcW w:w="2977" w:type="dxa"/>
          </w:tcPr>
          <w:p w14:paraId="7505CD6D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 w:eastAsia="ja-JP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 w:eastAsia="ja-JP"/>
              </w:rPr>
              <w:t>IT-related practice challenges</w:t>
            </w:r>
          </w:p>
        </w:tc>
        <w:tc>
          <w:tcPr>
            <w:tcW w:w="1843" w:type="dxa"/>
            <w:vMerge/>
          </w:tcPr>
          <w:p w14:paraId="7AA6D457" w14:textId="77777777" w:rsidR="00274344" w:rsidRPr="0026039F" w:rsidRDefault="00274344" w:rsidP="00470223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AU" w:eastAsia="ja-JP"/>
              </w:rPr>
            </w:pPr>
          </w:p>
        </w:tc>
      </w:tr>
      <w:tr w:rsidR="00274344" w:rsidRPr="0026039F" w14:paraId="75ADD0A1" w14:textId="77777777" w:rsidTr="00274344">
        <w:tc>
          <w:tcPr>
            <w:tcW w:w="8642" w:type="dxa"/>
            <w:gridSpan w:val="2"/>
            <w:tcBorders>
              <w:bottom w:val="thinThickSmallGap" w:sz="24" w:space="0" w:color="auto"/>
            </w:tcBorders>
            <w:shd w:val="clear" w:color="auto" w:fill="auto"/>
          </w:tcPr>
          <w:p w14:paraId="75CAC0AF" w14:textId="77777777" w:rsidR="00274344" w:rsidRPr="0026039F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Access to learning is available only during day shift.</w:t>
            </w:r>
          </w:p>
          <w:p w14:paraId="7E4EE671" w14:textId="77777777" w:rsidR="00274344" w:rsidRPr="000D7248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On the job-training</w:t>
            </w:r>
            <w:r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 on CIS;</w:t>
            </w: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 xml:space="preserve"> No formal training on use of medical devices.</w:t>
            </w:r>
          </w:p>
          <w:p w14:paraId="33EB7A68" w14:textId="77777777" w:rsidR="00274344" w:rsidRPr="0026039F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Playground or sandbox during training.</w:t>
            </w:r>
          </w:p>
          <w:p w14:paraId="6BC3BD46" w14:textId="77777777" w:rsidR="00274344" w:rsidRPr="0026039F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Basic training upon orientation — learn as you go.</w:t>
            </w:r>
          </w:p>
          <w:p w14:paraId="4F4109EF" w14:textId="77777777" w:rsidR="00274344" w:rsidRPr="0026039F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Training - condensed training over 2 days.</w:t>
            </w:r>
          </w:p>
          <w:p w14:paraId="0D26F80F" w14:textId="77777777" w:rsidR="00274344" w:rsidRPr="0026039F" w:rsidRDefault="00274344" w:rsidP="00274344">
            <w:pPr>
              <w:pStyle w:val="ListParagraph"/>
              <w:numPr>
                <w:ilvl w:val="0"/>
                <w:numId w:val="8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Training across the organization—wider support network to new grads.</w:t>
            </w:r>
          </w:p>
        </w:tc>
        <w:tc>
          <w:tcPr>
            <w:tcW w:w="2977" w:type="dxa"/>
            <w:tcBorders>
              <w:bottom w:val="thinThickSmallGap" w:sz="24" w:space="0" w:color="auto"/>
            </w:tcBorders>
          </w:tcPr>
          <w:p w14:paraId="2B070FF2" w14:textId="77777777" w:rsidR="00274344" w:rsidRPr="00274344" w:rsidRDefault="00274344" w:rsidP="0047022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43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 Training (Clinical information systems (CIS) &amp; medical devices)</w:t>
            </w:r>
          </w:p>
        </w:tc>
        <w:tc>
          <w:tcPr>
            <w:tcW w:w="1843" w:type="dxa"/>
            <w:vMerge/>
            <w:tcBorders>
              <w:bottom w:val="thinThickSmallGap" w:sz="24" w:space="0" w:color="auto"/>
            </w:tcBorders>
          </w:tcPr>
          <w:p w14:paraId="48FB8F1B" w14:textId="77777777" w:rsidR="00274344" w:rsidRPr="0026039F" w:rsidRDefault="00274344" w:rsidP="0047022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74344" w:rsidRPr="0026039F" w14:paraId="5509772B" w14:textId="77777777" w:rsidTr="00274344">
        <w:tc>
          <w:tcPr>
            <w:tcW w:w="8642" w:type="dxa"/>
            <w:gridSpan w:val="2"/>
            <w:tcBorders>
              <w:top w:val="thinThickSmallGap" w:sz="24" w:space="0" w:color="auto"/>
            </w:tcBorders>
          </w:tcPr>
          <w:p w14:paraId="282997D1" w14:textId="77777777" w:rsidR="00274344" w:rsidRPr="0026039F" w:rsidRDefault="00274344" w:rsidP="00274344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Dedicated courses about DH and core topics.</w:t>
            </w:r>
          </w:p>
          <w:p w14:paraId="5EB1F2FB" w14:textId="77777777" w:rsidR="00274344" w:rsidRPr="0026039F" w:rsidRDefault="00274344" w:rsidP="00274344">
            <w:pPr>
              <w:pStyle w:val="ListParagraph"/>
              <w:numPr>
                <w:ilvl w:val="0"/>
                <w:numId w:val="9"/>
              </w:numPr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Early exposure to DH technology to enhance confidence and competence.</w:t>
            </w:r>
          </w:p>
        </w:tc>
        <w:tc>
          <w:tcPr>
            <w:tcW w:w="2977" w:type="dxa"/>
            <w:tcBorders>
              <w:top w:val="thinThickSmallGap" w:sz="24" w:space="0" w:color="auto"/>
            </w:tcBorders>
          </w:tcPr>
          <w:p w14:paraId="6BC38104" w14:textId="77777777" w:rsidR="00274344" w:rsidRPr="0026039F" w:rsidRDefault="00274344" w:rsidP="00470223">
            <w:pPr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Nursing education strategies</w:t>
            </w:r>
          </w:p>
        </w:tc>
        <w:tc>
          <w:tcPr>
            <w:tcW w:w="1843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46395DA1" w14:textId="77777777" w:rsidR="00274344" w:rsidRPr="0026039F" w:rsidRDefault="00274344" w:rsidP="004702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tegies for Bridging the Gap in Transition to DH Practice.</w:t>
            </w:r>
          </w:p>
          <w:p w14:paraId="21C9C7FA" w14:textId="77777777" w:rsidR="00274344" w:rsidRPr="0026039F" w:rsidRDefault="00274344" w:rsidP="00470223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274344" w:rsidRPr="0026039F" w14:paraId="0BA01389" w14:textId="77777777" w:rsidTr="00274344">
        <w:tc>
          <w:tcPr>
            <w:tcW w:w="4957" w:type="dxa"/>
          </w:tcPr>
          <w:p w14:paraId="672D930C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u w:val="single"/>
                <w:lang w:val="en-AU" w:eastAsia="ja-JP"/>
                <w14:ligatures w14:val="none"/>
              </w:rPr>
              <w:t>People-related</w:t>
            </w:r>
          </w:p>
          <w:p w14:paraId="5A6F18D0" w14:textId="77777777" w:rsidR="00274344" w:rsidRPr="0026039F" w:rsidRDefault="00274344" w:rsidP="00274344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eastAsiaTheme="minorEastAsia" w:hAnsi="Times New Roman" w:cs="Times New Roman"/>
                <w:kern w:val="0"/>
                <w:sz w:val="22"/>
                <w:szCs w:val="22"/>
                <w:lang w:val="en-AU" w:eastAsia="ja-JP"/>
                <w14:ligatures w14:val="none"/>
              </w:rPr>
              <w:t>Leadership and advocacy.</w:t>
            </w:r>
          </w:p>
          <w:p w14:paraId="7317BB27" w14:textId="7C9F2B05" w:rsidR="00274344" w:rsidRPr="0026039F" w:rsidRDefault="00274344" w:rsidP="00274344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New hires need more time and ongo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 xml:space="preserve">support. </w:t>
            </w:r>
          </w:p>
          <w:p w14:paraId="7073ADF8" w14:textId="77777777" w:rsidR="00274344" w:rsidRPr="0026039F" w:rsidRDefault="00274344" w:rsidP="00274344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End user perspectives.</w:t>
            </w:r>
          </w:p>
        </w:tc>
        <w:tc>
          <w:tcPr>
            <w:tcW w:w="3685" w:type="dxa"/>
          </w:tcPr>
          <w:p w14:paraId="20E5E507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echnology-related</w:t>
            </w:r>
          </w:p>
          <w:p w14:paraId="2E90009B" w14:textId="77777777" w:rsidR="00274344" w:rsidRPr="0026039F" w:rsidRDefault="00274344" w:rsidP="00274344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Education and support about medical devices.</w:t>
            </w:r>
          </w:p>
          <w:p w14:paraId="65740396" w14:textId="77777777" w:rsidR="00274344" w:rsidRPr="0026039F" w:rsidRDefault="00274344" w:rsidP="00274344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More integrated DH technologies in all healthcare settings.</w:t>
            </w:r>
          </w:p>
        </w:tc>
        <w:tc>
          <w:tcPr>
            <w:tcW w:w="2977" w:type="dxa"/>
          </w:tcPr>
          <w:p w14:paraId="2EBA840F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39F">
              <w:rPr>
                <w:rFonts w:ascii="Times New Roman" w:hAnsi="Times New Roman" w:cs="Times New Roman"/>
                <w:sz w:val="22"/>
                <w:szCs w:val="22"/>
              </w:rPr>
              <w:t>Work setting strategies</w:t>
            </w:r>
          </w:p>
        </w:tc>
        <w:tc>
          <w:tcPr>
            <w:tcW w:w="1843" w:type="dxa"/>
            <w:vMerge/>
          </w:tcPr>
          <w:p w14:paraId="446902E0" w14:textId="77777777" w:rsidR="00274344" w:rsidRPr="0026039F" w:rsidRDefault="00274344" w:rsidP="004702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62BD681" w14:textId="77777777" w:rsidR="0035523A" w:rsidRDefault="0035523A"/>
    <w:sectPr w:rsidR="0035523A" w:rsidSect="00252507">
      <w:pgSz w:w="15840" w:h="12240" w:orient="landscape"/>
      <w:pgMar w:top="1134" w:right="1134" w:bottom="851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41260"/>
    <w:multiLevelType w:val="hybridMultilevel"/>
    <w:tmpl w:val="306E56EC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BD0883"/>
    <w:multiLevelType w:val="hybridMultilevel"/>
    <w:tmpl w:val="D7B61E92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566DFC"/>
    <w:multiLevelType w:val="hybridMultilevel"/>
    <w:tmpl w:val="62B88D34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EA471F"/>
    <w:multiLevelType w:val="hybridMultilevel"/>
    <w:tmpl w:val="4D66B9FC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3129B0"/>
    <w:multiLevelType w:val="hybridMultilevel"/>
    <w:tmpl w:val="2048CAE0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581F8A"/>
    <w:multiLevelType w:val="hybridMultilevel"/>
    <w:tmpl w:val="58A0595A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BF36BA"/>
    <w:multiLevelType w:val="hybridMultilevel"/>
    <w:tmpl w:val="6B58AA18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E54B0D"/>
    <w:multiLevelType w:val="hybridMultilevel"/>
    <w:tmpl w:val="0EFE643A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7667BE"/>
    <w:multiLevelType w:val="hybridMultilevel"/>
    <w:tmpl w:val="42FADE14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1B3878"/>
    <w:multiLevelType w:val="hybridMultilevel"/>
    <w:tmpl w:val="37F04762"/>
    <w:lvl w:ilvl="0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5311BC"/>
    <w:multiLevelType w:val="hybridMultilevel"/>
    <w:tmpl w:val="E0C2F55A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776A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8"/>
  </w:num>
  <w:num w:numId="5">
    <w:abstractNumId w:val="4"/>
  </w:num>
  <w:num w:numId="6">
    <w:abstractNumId w:val="9"/>
  </w:num>
  <w:num w:numId="7">
    <w:abstractNumId w:val="1"/>
  </w:num>
  <w:num w:numId="8">
    <w:abstractNumId w:val="6"/>
  </w:num>
  <w:num w:numId="9">
    <w:abstractNumId w:val="0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MTA0MDA0NTUAcpR0lIJTi4sz8/NACgxrAdMCSD0sAAAA"/>
  </w:docVars>
  <w:rsids>
    <w:rsidRoot w:val="00274344"/>
    <w:rsid w:val="00013C7C"/>
    <w:rsid w:val="00022874"/>
    <w:rsid w:val="00030B12"/>
    <w:rsid w:val="00061F3A"/>
    <w:rsid w:val="0006461A"/>
    <w:rsid w:val="0006793F"/>
    <w:rsid w:val="000844B8"/>
    <w:rsid w:val="000910CC"/>
    <w:rsid w:val="000C04E1"/>
    <w:rsid w:val="000C4B32"/>
    <w:rsid w:val="000E29D9"/>
    <w:rsid w:val="000F6DE8"/>
    <w:rsid w:val="0010039C"/>
    <w:rsid w:val="00104D75"/>
    <w:rsid w:val="00107F8E"/>
    <w:rsid w:val="0011442B"/>
    <w:rsid w:val="00117195"/>
    <w:rsid w:val="0012098B"/>
    <w:rsid w:val="00137E12"/>
    <w:rsid w:val="00156BC2"/>
    <w:rsid w:val="00160F1F"/>
    <w:rsid w:val="00165594"/>
    <w:rsid w:val="00166089"/>
    <w:rsid w:val="001766E9"/>
    <w:rsid w:val="00191F85"/>
    <w:rsid w:val="00194E45"/>
    <w:rsid w:val="00196690"/>
    <w:rsid w:val="00197201"/>
    <w:rsid w:val="001B11D9"/>
    <w:rsid w:val="001B2557"/>
    <w:rsid w:val="001B6239"/>
    <w:rsid w:val="001B79F2"/>
    <w:rsid w:val="001C4B44"/>
    <w:rsid w:val="001D12C5"/>
    <w:rsid w:val="001D6A0A"/>
    <w:rsid w:val="001F0E0F"/>
    <w:rsid w:val="001F1476"/>
    <w:rsid w:val="001F2EB4"/>
    <w:rsid w:val="0021027C"/>
    <w:rsid w:val="0021460B"/>
    <w:rsid w:val="002251BF"/>
    <w:rsid w:val="0023571D"/>
    <w:rsid w:val="0023793A"/>
    <w:rsid w:val="0024239E"/>
    <w:rsid w:val="00252507"/>
    <w:rsid w:val="002546A2"/>
    <w:rsid w:val="002635E1"/>
    <w:rsid w:val="002671AD"/>
    <w:rsid w:val="00274344"/>
    <w:rsid w:val="00294EAF"/>
    <w:rsid w:val="002B10E4"/>
    <w:rsid w:val="002B3A07"/>
    <w:rsid w:val="002E3101"/>
    <w:rsid w:val="002E42A2"/>
    <w:rsid w:val="002F6295"/>
    <w:rsid w:val="0031610A"/>
    <w:rsid w:val="00322134"/>
    <w:rsid w:val="00323D76"/>
    <w:rsid w:val="00330DF3"/>
    <w:rsid w:val="00343356"/>
    <w:rsid w:val="0034366E"/>
    <w:rsid w:val="003457E7"/>
    <w:rsid w:val="00345C51"/>
    <w:rsid w:val="0035523A"/>
    <w:rsid w:val="003B4EE2"/>
    <w:rsid w:val="003E7528"/>
    <w:rsid w:val="00416248"/>
    <w:rsid w:val="00456A4F"/>
    <w:rsid w:val="0045727B"/>
    <w:rsid w:val="004707F2"/>
    <w:rsid w:val="00484370"/>
    <w:rsid w:val="00490B3B"/>
    <w:rsid w:val="004B3B27"/>
    <w:rsid w:val="004B5E5B"/>
    <w:rsid w:val="004D235E"/>
    <w:rsid w:val="004E47B0"/>
    <w:rsid w:val="004F25B5"/>
    <w:rsid w:val="004F5002"/>
    <w:rsid w:val="0050338B"/>
    <w:rsid w:val="00520560"/>
    <w:rsid w:val="00530471"/>
    <w:rsid w:val="00534A5F"/>
    <w:rsid w:val="00552E24"/>
    <w:rsid w:val="00562613"/>
    <w:rsid w:val="005727F4"/>
    <w:rsid w:val="00576105"/>
    <w:rsid w:val="00586A04"/>
    <w:rsid w:val="005A5F86"/>
    <w:rsid w:val="005B2D68"/>
    <w:rsid w:val="005E0B04"/>
    <w:rsid w:val="005E3162"/>
    <w:rsid w:val="005E5767"/>
    <w:rsid w:val="005F522E"/>
    <w:rsid w:val="00603AE9"/>
    <w:rsid w:val="00607B22"/>
    <w:rsid w:val="00655014"/>
    <w:rsid w:val="006577FE"/>
    <w:rsid w:val="006A04BA"/>
    <w:rsid w:val="006A5E6F"/>
    <w:rsid w:val="006F4AD0"/>
    <w:rsid w:val="006F7008"/>
    <w:rsid w:val="0070174C"/>
    <w:rsid w:val="00723677"/>
    <w:rsid w:val="00725F9B"/>
    <w:rsid w:val="007328FA"/>
    <w:rsid w:val="00741094"/>
    <w:rsid w:val="007416B8"/>
    <w:rsid w:val="00746AFE"/>
    <w:rsid w:val="007514FD"/>
    <w:rsid w:val="00755372"/>
    <w:rsid w:val="00794C6A"/>
    <w:rsid w:val="007A172B"/>
    <w:rsid w:val="007B27EF"/>
    <w:rsid w:val="007D555B"/>
    <w:rsid w:val="007F6024"/>
    <w:rsid w:val="0080183C"/>
    <w:rsid w:val="008048AC"/>
    <w:rsid w:val="0080714D"/>
    <w:rsid w:val="00814D31"/>
    <w:rsid w:val="00815797"/>
    <w:rsid w:val="008238D2"/>
    <w:rsid w:val="00845575"/>
    <w:rsid w:val="00847160"/>
    <w:rsid w:val="00890A16"/>
    <w:rsid w:val="00891136"/>
    <w:rsid w:val="008A3F04"/>
    <w:rsid w:val="008B0363"/>
    <w:rsid w:val="008B1941"/>
    <w:rsid w:val="008C1055"/>
    <w:rsid w:val="008C25F2"/>
    <w:rsid w:val="008C2EDE"/>
    <w:rsid w:val="008D3C36"/>
    <w:rsid w:val="008E0ADE"/>
    <w:rsid w:val="008E7A9A"/>
    <w:rsid w:val="008F6E91"/>
    <w:rsid w:val="0090189D"/>
    <w:rsid w:val="00903A66"/>
    <w:rsid w:val="00905EA1"/>
    <w:rsid w:val="009124AD"/>
    <w:rsid w:val="0096034F"/>
    <w:rsid w:val="00961AEE"/>
    <w:rsid w:val="0096391F"/>
    <w:rsid w:val="00967F2B"/>
    <w:rsid w:val="00970746"/>
    <w:rsid w:val="00973BF2"/>
    <w:rsid w:val="00992567"/>
    <w:rsid w:val="009943B9"/>
    <w:rsid w:val="009B49FF"/>
    <w:rsid w:val="009D193C"/>
    <w:rsid w:val="00A05D21"/>
    <w:rsid w:val="00A07236"/>
    <w:rsid w:val="00A2573B"/>
    <w:rsid w:val="00A37E69"/>
    <w:rsid w:val="00A43F5E"/>
    <w:rsid w:val="00A8464E"/>
    <w:rsid w:val="00A90B79"/>
    <w:rsid w:val="00AB2CA5"/>
    <w:rsid w:val="00AC183B"/>
    <w:rsid w:val="00AC64D8"/>
    <w:rsid w:val="00AE78F2"/>
    <w:rsid w:val="00AF59EE"/>
    <w:rsid w:val="00B05D96"/>
    <w:rsid w:val="00B41B15"/>
    <w:rsid w:val="00B50E54"/>
    <w:rsid w:val="00B50EA7"/>
    <w:rsid w:val="00B516C3"/>
    <w:rsid w:val="00B63B93"/>
    <w:rsid w:val="00B73C1D"/>
    <w:rsid w:val="00B817BE"/>
    <w:rsid w:val="00B8344E"/>
    <w:rsid w:val="00B848C8"/>
    <w:rsid w:val="00BB154F"/>
    <w:rsid w:val="00BB7494"/>
    <w:rsid w:val="00BB749F"/>
    <w:rsid w:val="00BC4FC9"/>
    <w:rsid w:val="00BD0225"/>
    <w:rsid w:val="00BD5AEF"/>
    <w:rsid w:val="00BE0F11"/>
    <w:rsid w:val="00BE28A4"/>
    <w:rsid w:val="00BE2BC0"/>
    <w:rsid w:val="00BE42CE"/>
    <w:rsid w:val="00BF6F29"/>
    <w:rsid w:val="00C27927"/>
    <w:rsid w:val="00C4303B"/>
    <w:rsid w:val="00C5601F"/>
    <w:rsid w:val="00C600A6"/>
    <w:rsid w:val="00CA0D1F"/>
    <w:rsid w:val="00CC78C5"/>
    <w:rsid w:val="00CD10D7"/>
    <w:rsid w:val="00CD232F"/>
    <w:rsid w:val="00CD5801"/>
    <w:rsid w:val="00CD5BA1"/>
    <w:rsid w:val="00CF0849"/>
    <w:rsid w:val="00CF13F5"/>
    <w:rsid w:val="00D17924"/>
    <w:rsid w:val="00D20D31"/>
    <w:rsid w:val="00D309BB"/>
    <w:rsid w:val="00D34512"/>
    <w:rsid w:val="00D41CCF"/>
    <w:rsid w:val="00D62A13"/>
    <w:rsid w:val="00D711E1"/>
    <w:rsid w:val="00D94A8F"/>
    <w:rsid w:val="00DB3673"/>
    <w:rsid w:val="00DC111B"/>
    <w:rsid w:val="00DD4787"/>
    <w:rsid w:val="00DF2AA5"/>
    <w:rsid w:val="00DF304A"/>
    <w:rsid w:val="00E10506"/>
    <w:rsid w:val="00E41787"/>
    <w:rsid w:val="00E63F21"/>
    <w:rsid w:val="00E842FF"/>
    <w:rsid w:val="00E906A1"/>
    <w:rsid w:val="00EA6273"/>
    <w:rsid w:val="00EB6FD9"/>
    <w:rsid w:val="00EB6FEC"/>
    <w:rsid w:val="00ED1EEB"/>
    <w:rsid w:val="00ED595D"/>
    <w:rsid w:val="00F01229"/>
    <w:rsid w:val="00F0222E"/>
    <w:rsid w:val="00F16A58"/>
    <w:rsid w:val="00F2153D"/>
    <w:rsid w:val="00F26DB1"/>
    <w:rsid w:val="00F27DDD"/>
    <w:rsid w:val="00F36B3A"/>
    <w:rsid w:val="00F52530"/>
    <w:rsid w:val="00F76163"/>
    <w:rsid w:val="00F76357"/>
    <w:rsid w:val="00F85F04"/>
    <w:rsid w:val="00F9200D"/>
    <w:rsid w:val="00F929BE"/>
    <w:rsid w:val="00F97860"/>
    <w:rsid w:val="00FB527D"/>
    <w:rsid w:val="00FD3505"/>
    <w:rsid w:val="00FE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1E84"/>
  <w15:chartTrackingRefBased/>
  <w15:docId w15:val="{6E4AB23E-7C3B-134A-B70B-9F2A18FF6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43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Kleib</dc:creator>
  <cp:keywords/>
  <dc:description/>
  <cp:lastModifiedBy>Gokul</cp:lastModifiedBy>
  <cp:revision>4</cp:revision>
  <dcterms:created xsi:type="dcterms:W3CDTF">2024-05-01T22:47:00Z</dcterms:created>
  <dcterms:modified xsi:type="dcterms:W3CDTF">2024-08-05T14:01:00Z</dcterms:modified>
</cp:coreProperties>
</file>